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Y="2231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7"/>
        <w:gridCol w:w="850"/>
      </w:tblGrid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1947" w:type="dxa"/>
            <w:gridSpan w:val="2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Alcohol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firstLine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GB"/>
              </w:rPr>
              <w:t>Ethyl alcoho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5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2.1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2.3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firstLine="240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GB"/>
              </w:rPr>
              <w:t>1-Bu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tano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,6-Octadien-1-ol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 xml:space="preserve">, 3,7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dim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>- (Z)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7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7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firstLine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-Pentanol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firstLine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-Octano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-Trydecin-4-ol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-[2-Methyl-3-(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methylthio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all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]cyclohex-2-eno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4-Methyl-pheno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3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Phenol, p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tert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-butyl-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Phenol, 4-(1,1,3,3-tetramethylbutyl)-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5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5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3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9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,4-Benzenediol, 2,5-bis(1,1-dimethylethyl)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 xml:space="preserve">3-Heptanol 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left" w:pos="915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b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-Methyl-phenol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-Methyl-3-hexanol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Diisobut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4,5-dimethylphthalate/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-methyl-2,4-diisopropylphenol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heno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>, 2-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1,1dimethyethyl)-4-(1,1,3,3-tetramethylbutyl)-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7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</w:tbl>
    <w:p w:rsidR="00387122" w:rsidRPr="003C1405" w:rsidRDefault="00387122" w:rsidP="00387122">
      <w:pPr>
        <w:rPr>
          <w:lang w:val="en-US"/>
        </w:rPr>
      </w:pPr>
      <w:r w:rsidRPr="003C1405">
        <w:rPr>
          <w:rFonts w:ascii="Times New Roman" w:hAnsi="Times New Roman" w:cs="Times New Roman"/>
          <w:b/>
          <w:bCs/>
          <w:lang w:val="en-GB"/>
        </w:rPr>
        <w:t>Table S1</w:t>
      </w:r>
      <w:r w:rsidRPr="003C1405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3C1405">
        <w:rPr>
          <w:rFonts w:ascii="Times New Roman" w:hAnsi="Times New Roman" w:cs="Times New Roman"/>
          <w:lang w:val="en-US"/>
        </w:rPr>
        <w:t>Concentration (ppm) of volatile organic compounds (VOC).</w:t>
      </w:r>
      <w:proofErr w:type="gramEnd"/>
      <w:r w:rsidRPr="003C1405">
        <w:rPr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Y="1491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6"/>
        <w:gridCol w:w="1031"/>
      </w:tblGrid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2127" w:type="dxa"/>
            <w:gridSpan w:val="2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heno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>, 2-methyl-4-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1,1,3,3-tetramethylbutyl)-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heno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>, 2,5-bis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1,1-dimethylethyl)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heno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m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tert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utyl</w:t>
            </w:r>
            <w:proofErr w:type="spellEnd"/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Total alcohol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5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6.5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9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4.5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8.3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7.7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Aldehyde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firstLine="284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Oct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Non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8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Dec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Benzaldehyd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7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left" w:pos="720"/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Tridec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entadec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xadec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Butyl-2-octenal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Methyl-benzaldheyd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Octenal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,4-Heptadienal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, 2,4-dimethy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pt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</w:rPr>
            </w:pPr>
            <w:proofErr w:type="spellStart"/>
            <w:r w:rsidRPr="003C1405">
              <w:rPr>
                <w:rFonts w:ascii="Times New Roman" w:hAnsi="Times New Roman" w:cs="Times New Roman"/>
              </w:rPr>
              <w:t>Hexanal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00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62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00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62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00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41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387122" w:rsidRPr="003C1405" w:rsidTr="00C23972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lang w:val="en-GB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Pr="003C1405">
              <w:rPr>
                <w:rFonts w:ascii="Times New Roman" w:hAnsi="Times New Roman" w:cs="Times New Roman"/>
                <w:lang w:val="en-GB"/>
              </w:rPr>
              <w:t>aldehyde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1.21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2.61</w:t>
            </w:r>
            <w:r w:rsidRPr="003C140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49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3.57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0.32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2.18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</w:tbl>
    <w:p w:rsidR="00387122" w:rsidRPr="003C1405" w:rsidRDefault="00387122" w:rsidP="00387122">
      <w:r w:rsidRPr="003C1405">
        <w:br w:type="page"/>
      </w:r>
    </w:p>
    <w:tbl>
      <w:tblPr>
        <w:tblStyle w:val="Grigliatabella"/>
        <w:tblpPr w:leftFromText="141" w:rightFromText="141" w:vertAnchor="page" w:horzAnchor="margin" w:tblpY="1491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6"/>
        <w:gridCol w:w="1031"/>
      </w:tblGrid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2127" w:type="dxa"/>
            <w:gridSpan w:val="2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-140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Ester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Acet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m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etat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M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ropionat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3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rop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6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8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rop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etat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7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7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u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m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.7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.5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u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6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8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rop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rop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Acet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ut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</w:rPr>
            </w:pPr>
            <w:proofErr w:type="spellStart"/>
            <w:r w:rsidRPr="003C1405">
              <w:rPr>
                <w:rFonts w:ascii="Times New Roman" w:hAnsi="Times New Roman" w:cs="Times New Roman"/>
              </w:rPr>
              <w:t>Pentanoic</w:t>
            </w:r>
            <w:proofErr w:type="spellEnd"/>
            <w:r w:rsidRPr="003C1405"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</w:rPr>
              <w:t>methyl</w:t>
            </w:r>
            <w:proofErr w:type="spellEnd"/>
            <w:r w:rsidRPr="003C14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5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u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rop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en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p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1,1-dimethylethyl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u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x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u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3methylbutyl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x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n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valerat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ptan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1-methylethyl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Cyclohexane carboxylic acid, ethyl ester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</w:tbl>
    <w:p w:rsidR="00387122" w:rsidRPr="003C1405" w:rsidRDefault="00387122" w:rsidP="00387122">
      <w:r w:rsidRPr="003C1405">
        <w:br w:type="page"/>
      </w:r>
    </w:p>
    <w:tbl>
      <w:tblPr>
        <w:tblStyle w:val="Grigliatabella"/>
        <w:tblpPr w:leftFromText="141" w:rightFromText="141" w:vertAnchor="page" w:horzAnchor="margin" w:tblpY="1491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6"/>
        <w:gridCol w:w="1031"/>
      </w:tblGrid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2127" w:type="dxa"/>
            <w:gridSpan w:val="2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 xml:space="preserve">Cyclohexane carboxylic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pent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 xml:space="preserve"> ester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 xml:space="preserve">Cyclohexane carboxylic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hept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 xml:space="preserve"> ester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Benzo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xadec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1405">
              <w:rPr>
                <w:rFonts w:ascii="Times New Roman" w:hAnsi="Times New Roman" w:cs="Times New Roman"/>
                <w:lang w:val="en-US"/>
              </w:rPr>
              <w:t>Phthalic</w:t>
            </w:r>
            <w:proofErr w:type="spellEnd"/>
            <w:r w:rsidRPr="003C1405">
              <w:rPr>
                <w:rFonts w:ascii="Times New Roman" w:hAnsi="Times New Roman" w:cs="Times New Roman"/>
                <w:lang w:val="en-US"/>
              </w:rPr>
              <w:t xml:space="preserve"> acid, methyl </w:t>
            </w:r>
            <w:proofErr w:type="spellStart"/>
            <w:r w:rsidRPr="003C1405">
              <w:rPr>
                <w:rFonts w:ascii="Times New Roman" w:hAnsi="Times New Roman" w:cs="Times New Roman"/>
                <w:lang w:val="en-US"/>
              </w:rPr>
              <w:t>neopentyl</w:t>
            </w:r>
            <w:proofErr w:type="spellEnd"/>
            <w:r w:rsidRPr="003C1405">
              <w:rPr>
                <w:rFonts w:ascii="Times New Roman" w:hAnsi="Times New Roman" w:cs="Times New Roman"/>
                <w:lang w:val="en-US"/>
              </w:rPr>
              <w:t xml:space="preserve"> ester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38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GB"/>
              </w:rPr>
              <w:t xml:space="preserve">Total </w:t>
            </w: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ester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.9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9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6.2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7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5.9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Aromat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terocyclic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Furan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Pentyl-furan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7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5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5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Furanone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.8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4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.3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Indol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-Methyl-indol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Methylfuran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yrrol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1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left" w:pos="900"/>
              </w:tabs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GB"/>
              </w:rPr>
              <w:t xml:space="preserve">Total </w:t>
            </w:r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aromat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terocyclic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7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6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6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9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</w:rPr>
              <w:t>3.15</w:t>
            </w:r>
            <w:r w:rsidRPr="003C140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7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Hydrocarbon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Octa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e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,4-Dimethyl-1-hepte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9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Benzen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9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</w:tbl>
    <w:p w:rsidR="00387122" w:rsidRPr="003C1405" w:rsidRDefault="00387122" w:rsidP="00387122">
      <w:r w:rsidRPr="003C1405">
        <w:br w:type="page"/>
      </w:r>
    </w:p>
    <w:tbl>
      <w:tblPr>
        <w:tblStyle w:val="Grigliatabella"/>
        <w:tblpPr w:leftFromText="141" w:rightFromText="141" w:vertAnchor="page" w:horzAnchor="margin" w:tblpY="1491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6"/>
        <w:gridCol w:w="1031"/>
      </w:tblGrid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2127" w:type="dxa"/>
            <w:gridSpan w:val="2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Trichlorometha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5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Toluen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O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xyle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-Methyl-2-undecene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 xml:space="preserve"> (Z)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Butanonene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,4-hydroxy-3-methy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Benzene, 1-methyl-2-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1-methylethyl)-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2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-Chloro-hexa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-Chloro-octa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-Methyl-2-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(1-methylethyl)-benzen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,3-Hexadiene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, 3-ethyl-2-methy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Pentene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/2-methyl-1-buten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2,3-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Methylbut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>)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thiophe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-Methyl-1,4-hexadie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Hexadeca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Naphthalene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,2,3,4-tetrahydro-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 xml:space="preserve">    1,1,6-trimethyl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O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diacetylbenze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3C1405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Styre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</w:tbl>
    <w:p w:rsidR="00387122" w:rsidRPr="003C1405" w:rsidRDefault="00387122" w:rsidP="00387122"/>
    <w:p w:rsidR="00387122" w:rsidRPr="003C1405" w:rsidRDefault="00387122" w:rsidP="00387122">
      <w:r w:rsidRPr="003C1405">
        <w:br w:type="page"/>
      </w:r>
    </w:p>
    <w:tbl>
      <w:tblPr>
        <w:tblStyle w:val="Grigliatabella"/>
        <w:tblpPr w:leftFromText="141" w:rightFromText="141" w:vertAnchor="page" w:horzAnchor="margin" w:tblpY="1491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6"/>
        <w:gridCol w:w="1031"/>
      </w:tblGrid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2127" w:type="dxa"/>
            <w:gridSpan w:val="2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Thiophe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2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6-Methyl-1-hepte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Cyclohexane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carboxyl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Benzene, 1,4-bis</w:t>
            </w: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3C1405">
              <w:rPr>
                <w:rFonts w:ascii="Times New Roman" w:hAnsi="Times New Roman" w:cs="Times New Roman"/>
                <w:color w:val="000000"/>
              </w:rPr>
              <w:t>1,1-dimethylethyl)-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9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.5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.3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5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Pentyl-thiophe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Cyclohexane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carboxylic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acid (o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simi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hydrocarbon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7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3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8.3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7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6.9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Ketones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4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3.3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.2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.4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.2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7.3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Butano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8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2.4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3.9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2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5.5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4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Meth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isobut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keto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5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4-Heptano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4.8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7.5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3.2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4-Methyl-3-penten-2-o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5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6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8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7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6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,6-Dimethyl-4-heptano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.5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1.61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1-Phenyl-2-hexano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4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3C1405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oct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phenyl</w:t>
            </w:r>
            <w:proofErr w:type="spellEnd"/>
            <w:r w:rsidRPr="003C14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405">
              <w:rPr>
                <w:rFonts w:ascii="Times New Roman" w:hAnsi="Times New Roman" w:cs="Times New Roman"/>
                <w:color w:val="000000"/>
              </w:rPr>
              <w:t>ketone</w:t>
            </w:r>
            <w:proofErr w:type="spell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4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05">
              <w:rPr>
                <w:rFonts w:ascii="Times New Roman" w:hAnsi="Times New Roman" w:cs="Times New Roman"/>
                <w:color w:val="000000"/>
                <w:lang w:val="en-US"/>
              </w:rPr>
              <w:t>2-Cyclohexen-1-one, 2-methyl-    5-(1-methylethenyl)- (S)</w:t>
            </w:r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28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33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6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387122" w:rsidRPr="003C1405" w:rsidTr="00C711E6">
        <w:tc>
          <w:tcPr>
            <w:tcW w:w="3707" w:type="dxa"/>
            <w:vAlign w:val="center"/>
          </w:tcPr>
          <w:p w:rsidR="00387122" w:rsidRPr="003C1405" w:rsidRDefault="00387122" w:rsidP="00387122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2-Heptanone</w:t>
            </w:r>
            <w:proofErr w:type="gramEnd"/>
          </w:p>
        </w:tc>
        <w:tc>
          <w:tcPr>
            <w:tcW w:w="1221" w:type="dxa"/>
            <w:vAlign w:val="center"/>
          </w:tcPr>
          <w:p w:rsidR="00387122" w:rsidRPr="003C1405" w:rsidRDefault="00387122" w:rsidP="00387122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9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387122" w:rsidRPr="003C1405" w:rsidRDefault="00387122" w:rsidP="00387122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12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0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387122" w:rsidRPr="003C1405" w:rsidRDefault="00387122" w:rsidP="003871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3C1405">
              <w:rPr>
                <w:rFonts w:ascii="Times New Roman" w:hAnsi="Times New Roman" w:cs="Times New Roman"/>
                <w:color w:val="000000"/>
              </w:rPr>
              <w:t>0.07</w:t>
            </w:r>
            <w:r w:rsidRPr="003C14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</w:tbl>
    <w:p w:rsidR="00C711E6" w:rsidRDefault="00C711E6"/>
    <w:p w:rsidR="00C711E6" w:rsidRDefault="00C711E6">
      <w:r>
        <w:br w:type="page"/>
      </w:r>
    </w:p>
    <w:tbl>
      <w:tblPr>
        <w:tblStyle w:val="Grigliatabella"/>
        <w:tblpPr w:leftFromText="141" w:rightFromText="141" w:vertAnchor="page" w:horzAnchor="margin" w:tblpY="1491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6"/>
        <w:gridCol w:w="1031"/>
      </w:tblGrid>
      <w:tr w:rsidR="00C711E6" w:rsidRPr="003C1405" w:rsidTr="00C711E6">
        <w:tc>
          <w:tcPr>
            <w:tcW w:w="3707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C711E6" w:rsidRPr="003C1405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2127" w:type="dxa"/>
            <w:gridSpan w:val="2"/>
          </w:tcPr>
          <w:p w:rsidR="00C711E6" w:rsidRPr="003C1405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6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1031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-Methyl-3-decen-5-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.8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1.79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.08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-Nonan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-Pentan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.4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.89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.17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,5-Octanedi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-Butyl-3-octen-2-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7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9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-Hexan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4-Methyl-2-hexan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4.0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6.1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.87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4,6-Dimethyl-2-heptanone</w:t>
            </w:r>
            <w:proofErr w:type="gram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9A4E6F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ketones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.2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24.08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7.5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9.19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26.45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Short chain fatty acids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Acetic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9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4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8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6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5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Propanoic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2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37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Butanoic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3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1.89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1.7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Pentanoic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3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4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Hexanoic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-Methyl-2-propionyl-benzoic</w:t>
            </w:r>
            <w:proofErr w:type="gramEnd"/>
            <w:r w:rsidRPr="009A4E6F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Nonanoic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7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C711E6" w:rsidRPr="00C711E6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Total short chain fatty acids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7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GB"/>
              </w:rPr>
              <w:t>0.2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.05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25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3.2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Sulfur compounds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9A4E6F">
              <w:rPr>
                <w:rFonts w:ascii="Times New Roman" w:hAnsi="Times New Roman" w:cs="Times New Roman"/>
                <w:color w:val="000000"/>
              </w:rPr>
              <w:t xml:space="preserve">Carbon </w:t>
            </w: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disulfide</w:t>
            </w:r>
            <w:proofErr w:type="spell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77.5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64.7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67.07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Disulfide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dimethyl</w:t>
            </w:r>
            <w:proofErr w:type="spell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4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1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1.0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e</w:t>
            </w:r>
          </w:p>
        </w:tc>
      </w:tr>
    </w:tbl>
    <w:p w:rsidR="00C711E6" w:rsidRDefault="00C711E6"/>
    <w:p w:rsidR="00C711E6" w:rsidRDefault="00C711E6">
      <w:r>
        <w:br w:type="page"/>
      </w:r>
    </w:p>
    <w:tbl>
      <w:tblPr>
        <w:tblStyle w:val="Grigliatabella"/>
        <w:tblpPr w:leftFromText="141" w:rightFromText="141" w:vertAnchor="page" w:horzAnchor="margin" w:tblpY="1491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221"/>
        <w:gridCol w:w="924"/>
        <w:gridCol w:w="1090"/>
        <w:gridCol w:w="858"/>
        <w:gridCol w:w="1096"/>
        <w:gridCol w:w="1031"/>
      </w:tblGrid>
      <w:tr w:rsidR="00C711E6" w:rsidRPr="003C1405" w:rsidTr="00C711E6">
        <w:tc>
          <w:tcPr>
            <w:tcW w:w="3707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hemical class</w:t>
            </w:r>
          </w:p>
        </w:tc>
        <w:tc>
          <w:tcPr>
            <w:tcW w:w="2145" w:type="dxa"/>
            <w:gridSpan w:val="2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1948" w:type="dxa"/>
            <w:gridSpan w:val="2"/>
            <w:vAlign w:val="center"/>
          </w:tcPr>
          <w:p w:rsidR="00C711E6" w:rsidRPr="003C1405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NP</w:t>
            </w:r>
          </w:p>
        </w:tc>
        <w:tc>
          <w:tcPr>
            <w:tcW w:w="2127" w:type="dxa"/>
            <w:gridSpan w:val="2"/>
          </w:tcPr>
          <w:p w:rsidR="00C711E6" w:rsidRPr="003C1405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140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924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0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858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096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Feces</w:t>
            </w:r>
          </w:p>
        </w:tc>
        <w:tc>
          <w:tcPr>
            <w:tcW w:w="1031" w:type="dxa"/>
            <w:vAlign w:val="center"/>
          </w:tcPr>
          <w:p w:rsidR="00C711E6" w:rsidRPr="003C1405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405">
              <w:rPr>
                <w:rFonts w:ascii="Times New Roman" w:hAnsi="Times New Roman" w:cs="Times New Roman"/>
                <w:lang w:val="en-US"/>
              </w:rPr>
              <w:t>Urine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Dimethyl</w:t>
            </w:r>
            <w:proofErr w:type="spellEnd"/>
            <w:r w:rsidRPr="009A4E6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trisulfide</w:t>
            </w:r>
            <w:proofErr w:type="spell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8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  <w:r w:rsidRPr="009A4E6F">
              <w:rPr>
                <w:rFonts w:ascii="Times New Roman" w:hAnsi="Times New Roman" w:cs="Times New Roman"/>
              </w:rPr>
              <w:t xml:space="preserve"> </w:t>
            </w: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sulfur compounds</w:t>
            </w:r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77.9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8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65.76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18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68.1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Terpenes</w:t>
            </w:r>
            <w:proofErr w:type="spell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Menthol</w:t>
            </w:r>
            <w:proofErr w:type="spell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tabs>
                <w:tab w:val="center" w:pos="4819"/>
                <w:tab w:val="right" w:pos="9638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9A4E6F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(+</w:t>
            </w:r>
            <w:proofErr w:type="gramEnd"/>
            <w:r w:rsidRPr="009A4E6F">
              <w:rPr>
                <w:rFonts w:ascii="Times New Roman" w:hAnsi="Times New Roman" w:cs="Times New Roman"/>
                <w:color w:val="000000"/>
              </w:rPr>
              <w:t>)-(Z)-</w:t>
            </w: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Longipinane</w:t>
            </w:r>
            <w:proofErr w:type="spell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73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41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0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78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C711E6" w:rsidRPr="003C1405" w:rsidTr="00C711E6">
        <w:tc>
          <w:tcPr>
            <w:tcW w:w="3707" w:type="dxa"/>
            <w:vAlign w:val="center"/>
          </w:tcPr>
          <w:p w:rsidR="00C711E6" w:rsidRPr="009A4E6F" w:rsidRDefault="00C711E6" w:rsidP="00C711E6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9A4E6F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9A4E6F">
              <w:rPr>
                <w:rFonts w:ascii="Times New Roman" w:hAnsi="Times New Roman" w:cs="Times New Roman"/>
                <w:color w:val="000000"/>
              </w:rPr>
              <w:t>terpenes</w:t>
            </w:r>
            <w:proofErr w:type="spellEnd"/>
          </w:p>
        </w:tc>
        <w:tc>
          <w:tcPr>
            <w:tcW w:w="122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24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74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90" w:type="dxa"/>
            <w:vAlign w:val="center"/>
          </w:tcPr>
          <w:p w:rsidR="00C711E6" w:rsidRPr="009A4E6F" w:rsidRDefault="00C711E6" w:rsidP="00C711E6">
            <w:pPr>
              <w:spacing w:line="480" w:lineRule="auto"/>
              <w:ind w:right="34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</w:rPr>
              <w:t>0.02</w:t>
            </w:r>
            <w:r w:rsidRPr="009A4E6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858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4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096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02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31" w:type="dxa"/>
            <w:vAlign w:val="center"/>
          </w:tcPr>
          <w:p w:rsidR="00C711E6" w:rsidRPr="009A4E6F" w:rsidRDefault="00C711E6" w:rsidP="00C711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gramStart"/>
            <w:r w:rsidRPr="009A4E6F">
              <w:rPr>
                <w:rFonts w:ascii="Times New Roman" w:hAnsi="Times New Roman" w:cs="Times New Roman"/>
                <w:color w:val="000000"/>
              </w:rPr>
              <w:t>0.79</w:t>
            </w:r>
            <w:r w:rsidRPr="009A4E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</w:tbl>
    <w:p w:rsidR="00C711E6" w:rsidRPr="0049330B" w:rsidRDefault="00C711E6" w:rsidP="00C711E6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 w:rsidRPr="0049330B">
        <w:rPr>
          <w:rFonts w:ascii="Times New Roman" w:hAnsi="Times New Roman" w:cs="Times New Roman"/>
          <w:lang w:val="en-US"/>
        </w:rPr>
        <w:t>NP, Immunoglobulin A nephropathy (</w:t>
      </w:r>
      <w:proofErr w:type="spellStart"/>
      <w:r w:rsidRPr="0049330B">
        <w:rPr>
          <w:rFonts w:ascii="Times New Roman" w:hAnsi="Times New Roman" w:cs="Times New Roman"/>
          <w:lang w:val="en-US"/>
        </w:rPr>
        <w:t>IgAN</w:t>
      </w:r>
      <w:proofErr w:type="spellEnd"/>
      <w:r w:rsidRPr="0049330B">
        <w:rPr>
          <w:rFonts w:ascii="Times New Roman" w:hAnsi="Times New Roman" w:cs="Times New Roman"/>
          <w:lang w:val="en-US"/>
        </w:rPr>
        <w:t>) non-</w:t>
      </w:r>
      <w:proofErr w:type="spellStart"/>
      <w:r w:rsidRPr="0049330B">
        <w:rPr>
          <w:rFonts w:ascii="Times New Roman" w:hAnsi="Times New Roman" w:cs="Times New Roman"/>
          <w:lang w:val="en-US"/>
        </w:rPr>
        <w:t>progressor</w:t>
      </w:r>
      <w:proofErr w:type="spellEnd"/>
      <w:r w:rsidRPr="0049330B">
        <w:rPr>
          <w:rFonts w:ascii="Times New Roman" w:hAnsi="Times New Roman" w:cs="Times New Roman"/>
          <w:lang w:val="en-US"/>
        </w:rPr>
        <w:t xml:space="preserve">; P, </w:t>
      </w:r>
      <w:proofErr w:type="spellStart"/>
      <w:r w:rsidRPr="0049330B">
        <w:rPr>
          <w:rFonts w:ascii="Times New Roman" w:hAnsi="Times New Roman" w:cs="Times New Roman"/>
          <w:lang w:val="en-US"/>
        </w:rPr>
        <w:t>IgAN</w:t>
      </w:r>
      <w:proofErr w:type="spellEnd"/>
      <w:r w:rsidRPr="004933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9330B">
        <w:rPr>
          <w:rFonts w:ascii="Times New Roman" w:hAnsi="Times New Roman" w:cs="Times New Roman"/>
          <w:lang w:val="en-US"/>
        </w:rPr>
        <w:t>progressor</w:t>
      </w:r>
      <w:proofErr w:type="spellEnd"/>
      <w:r w:rsidRPr="0049330B">
        <w:rPr>
          <w:rFonts w:ascii="Times New Roman" w:hAnsi="Times New Roman" w:cs="Times New Roman"/>
          <w:lang w:val="en-US"/>
        </w:rPr>
        <w:t>; HC, healthy controls</w:t>
      </w:r>
      <w:r>
        <w:rPr>
          <w:rFonts w:ascii="Times New Roman" w:hAnsi="Times New Roman" w:cs="Times New Roman"/>
          <w:lang w:val="en-US"/>
        </w:rPr>
        <w:t>.</w:t>
      </w:r>
      <w:proofErr w:type="gramEnd"/>
    </w:p>
    <w:p w:rsidR="00C711E6" w:rsidRPr="009A4E6F" w:rsidRDefault="00C711E6" w:rsidP="00C711E6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49330B">
        <w:rPr>
          <w:rFonts w:ascii="Times New Roman" w:hAnsi="Times New Roman" w:cs="Times New Roman"/>
          <w:vertAlign w:val="superscript"/>
          <w:lang w:val="en-US"/>
        </w:rPr>
        <w:t>a–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e</w:t>
      </w:r>
      <w:r w:rsidRPr="0049330B">
        <w:rPr>
          <w:rFonts w:ascii="Times New Roman" w:hAnsi="Times New Roman" w:cs="Times New Roman"/>
          <w:lang w:val="en-US"/>
        </w:rPr>
        <w:t>Values</w:t>
      </w:r>
      <w:proofErr w:type="spellEnd"/>
      <w:proofErr w:type="gramEnd"/>
      <w:r w:rsidRPr="0049330B">
        <w:rPr>
          <w:rFonts w:ascii="Times New Roman" w:hAnsi="Times New Roman" w:cs="Times New Roman"/>
          <w:lang w:val="en-US"/>
        </w:rPr>
        <w:t xml:space="preserve"> within a row with different superscript letters are significantly different (P &lt; 0.05).</w:t>
      </w:r>
    </w:p>
    <w:p w:rsidR="00C711E6" w:rsidRPr="00E144F0" w:rsidRDefault="00C711E6" w:rsidP="00C711E6">
      <w:pPr>
        <w:rPr>
          <w:lang w:val="en-US"/>
        </w:rPr>
      </w:pPr>
    </w:p>
    <w:p w:rsidR="00C23972" w:rsidRPr="00C711E6" w:rsidRDefault="00C23972">
      <w:pPr>
        <w:rPr>
          <w:lang w:val="en-US"/>
        </w:rPr>
      </w:pPr>
    </w:p>
    <w:p w:rsidR="00C23972" w:rsidRDefault="00C23972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p w:rsidR="00C711E6" w:rsidRDefault="00C711E6">
      <w:pPr>
        <w:rPr>
          <w:lang w:val="en-US"/>
        </w:rPr>
      </w:pPr>
    </w:p>
    <w:sectPr w:rsidR="00C711E6">
      <w:footerReference w:type="default" r:id="rId7"/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B9A" w:rsidRDefault="007A6B9A" w:rsidP="003C1405">
      <w:pPr>
        <w:spacing w:after="0" w:line="240" w:lineRule="auto"/>
      </w:pPr>
      <w:r>
        <w:separator/>
      </w:r>
    </w:p>
  </w:endnote>
  <w:endnote w:type="continuationSeparator" w:id="0">
    <w:p w:rsidR="007A6B9A" w:rsidRDefault="007A6B9A" w:rsidP="003C1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895260"/>
      <w:docPartObj>
        <w:docPartGallery w:val="Page Numbers (Bottom of Page)"/>
        <w:docPartUnique/>
      </w:docPartObj>
    </w:sdtPr>
    <w:sdtEndPr/>
    <w:sdtContent>
      <w:p w:rsidR="00C711E6" w:rsidRDefault="00C711E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62C1">
          <w:rPr>
            <w:noProof/>
          </w:rPr>
          <w:t>8</w:t>
        </w:r>
        <w:r>
          <w:fldChar w:fldCharType="end"/>
        </w:r>
      </w:p>
    </w:sdtContent>
  </w:sdt>
  <w:p w:rsidR="00C711E6" w:rsidRDefault="00C711E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B9A" w:rsidRDefault="007A6B9A" w:rsidP="003C1405">
      <w:pPr>
        <w:spacing w:after="0" w:line="240" w:lineRule="auto"/>
      </w:pPr>
      <w:r>
        <w:separator/>
      </w:r>
    </w:p>
  </w:footnote>
  <w:footnote w:type="continuationSeparator" w:id="0">
    <w:p w:rsidR="007A6B9A" w:rsidRDefault="007A6B9A" w:rsidP="003C1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122"/>
    <w:rsid w:val="00006EC0"/>
    <w:rsid w:val="00291C4A"/>
    <w:rsid w:val="00350C57"/>
    <w:rsid w:val="00387122"/>
    <w:rsid w:val="003C1405"/>
    <w:rsid w:val="004B5C7C"/>
    <w:rsid w:val="006549F8"/>
    <w:rsid w:val="00673E13"/>
    <w:rsid w:val="00725292"/>
    <w:rsid w:val="007A6B9A"/>
    <w:rsid w:val="008D62C1"/>
    <w:rsid w:val="00917700"/>
    <w:rsid w:val="00B95BAE"/>
    <w:rsid w:val="00C23972"/>
    <w:rsid w:val="00C7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712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87122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3871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87122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871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7122"/>
    <w:rPr>
      <w:rFonts w:eastAsiaTheme="minorEastAsia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11E6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712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87122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3871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87122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871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7122"/>
    <w:rPr>
      <w:rFonts w:eastAsiaTheme="minorEastAsia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11E6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Z-Forum.net</Company>
  <LinksUpToDate>false</LinksUpToDate>
  <CharactersWithSpaces>8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getti</dc:creator>
  <cp:lastModifiedBy>De Angelis</cp:lastModifiedBy>
  <cp:revision>3</cp:revision>
  <cp:lastPrinted>2014-04-09T16:05:00Z</cp:lastPrinted>
  <dcterms:created xsi:type="dcterms:W3CDTF">2014-04-12T09:41:00Z</dcterms:created>
  <dcterms:modified xsi:type="dcterms:W3CDTF">2014-04-18T09:44:00Z</dcterms:modified>
</cp:coreProperties>
</file>